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9075F3" w14:textId="40CC51E0" w:rsidR="0072224F" w:rsidRPr="00CA488E" w:rsidRDefault="0072224F" w:rsidP="0072224F">
      <w:pPr>
        <w:pStyle w:val="Normal1"/>
        <w:spacing w:line="480" w:lineRule="auto"/>
        <w:rPr>
          <w:rFonts w:ascii="Times New Roman" w:hAnsi="Times New Roman" w:cs="Times New Roman"/>
          <w:b/>
        </w:rPr>
      </w:pPr>
    </w:p>
    <w:tbl>
      <w:tblPr>
        <w:tblW w:w="945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955"/>
        <w:gridCol w:w="1000"/>
        <w:gridCol w:w="1080"/>
        <w:gridCol w:w="1204"/>
        <w:gridCol w:w="1212"/>
      </w:tblGrid>
      <w:tr w:rsidR="0072224F" w:rsidRPr="00CA488E" w14:paraId="35FDCDCF" w14:textId="77777777" w:rsidTr="00B76FD6">
        <w:trPr>
          <w:trHeight w:val="300"/>
        </w:trPr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BA67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proofErr w:type="gramStart"/>
            <w:r w:rsidRPr="00CA488E">
              <w:rPr>
                <w:rFonts w:ascii="Times New Roman" w:eastAsia="Times New Roman" w:hAnsi="Times New Roman" w:cs="Times New Roman"/>
                <w:b/>
                <w:color w:val="000000"/>
              </w:rPr>
              <w:t>eggNOG</w:t>
            </w:r>
            <w:proofErr w:type="spellEnd"/>
            <w:proofErr w:type="gramEnd"/>
            <w:r w:rsidRPr="00CA488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Functional Category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D40F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Mean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5110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Median 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B858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b/>
                <w:color w:val="000000"/>
              </w:rPr>
              <w:t>Standard Deviation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AC03E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b/>
                <w:color w:val="000000"/>
              </w:rPr>
              <w:t>Count</w:t>
            </w:r>
          </w:p>
        </w:tc>
      </w:tr>
      <w:tr w:rsidR="0072224F" w:rsidRPr="00CA488E" w14:paraId="441AB694" w14:textId="77777777" w:rsidTr="00B76FD6">
        <w:trPr>
          <w:trHeight w:val="300"/>
        </w:trPr>
        <w:tc>
          <w:tcPr>
            <w:tcW w:w="4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5C62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b/>
                <w:color w:val="000000"/>
              </w:rPr>
              <w:t>Energy production and convers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01CE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0C62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EF8F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006B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312</w:t>
            </w:r>
          </w:p>
        </w:tc>
      </w:tr>
      <w:tr w:rsidR="0072224F" w:rsidRPr="00CA488E" w14:paraId="4333E94D" w14:textId="77777777" w:rsidTr="00B76FD6">
        <w:trPr>
          <w:trHeight w:val="300"/>
        </w:trPr>
        <w:tc>
          <w:tcPr>
            <w:tcW w:w="4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34F5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b/>
                <w:color w:val="000000"/>
              </w:rPr>
              <w:t>Cell wall/membrane/envelope biogenesi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B8900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915A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070F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8A5C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72224F" w:rsidRPr="00CA488E" w14:paraId="701B234E" w14:textId="77777777" w:rsidTr="00B76FD6">
        <w:trPr>
          <w:trHeight w:val="300"/>
        </w:trPr>
        <w:tc>
          <w:tcPr>
            <w:tcW w:w="4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0ECF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b/>
                <w:color w:val="000000"/>
              </w:rPr>
              <w:t>Amino acid transport and metabolis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DAE4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1F71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F7E2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8C67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</w:tr>
      <w:tr w:rsidR="0072224F" w:rsidRPr="00CA488E" w14:paraId="1FEDC7AD" w14:textId="77777777" w:rsidTr="00B76FD6">
        <w:trPr>
          <w:trHeight w:val="300"/>
        </w:trPr>
        <w:tc>
          <w:tcPr>
            <w:tcW w:w="4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66A02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b/>
                <w:color w:val="000000"/>
              </w:rPr>
              <w:t>Carbohydrate transport and metabolis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C689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609E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67FC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1F8A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340</w:t>
            </w:r>
          </w:p>
        </w:tc>
      </w:tr>
      <w:tr w:rsidR="0072224F" w:rsidRPr="00CA488E" w14:paraId="1CD16BDE" w14:textId="77777777" w:rsidTr="00B76FD6">
        <w:trPr>
          <w:trHeight w:val="300"/>
        </w:trPr>
        <w:tc>
          <w:tcPr>
            <w:tcW w:w="4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09D3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b/>
                <w:color w:val="000000"/>
              </w:rPr>
              <w:t>Coenzyme transport and metabolis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8C30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F18C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3C62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621A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72224F" w:rsidRPr="00CA488E" w14:paraId="5FD736D4" w14:textId="77777777" w:rsidTr="00B76FD6">
        <w:trPr>
          <w:trHeight w:val="300"/>
        </w:trPr>
        <w:tc>
          <w:tcPr>
            <w:tcW w:w="4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F71F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b/>
                <w:color w:val="000000"/>
              </w:rPr>
              <w:t>General function prediction onl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C2113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B450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35CE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0A63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</w:tr>
      <w:tr w:rsidR="0072224F" w:rsidRPr="00CA488E" w14:paraId="0D292DC3" w14:textId="77777777" w:rsidTr="00B76FD6">
        <w:trPr>
          <w:trHeight w:val="300"/>
        </w:trPr>
        <w:tc>
          <w:tcPr>
            <w:tcW w:w="4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4C10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b/>
                <w:color w:val="000000"/>
              </w:rPr>
              <w:t>Translation, ribosomal structure and biogenesi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5F4FB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FBA0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1D0B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E265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382</w:t>
            </w:r>
          </w:p>
        </w:tc>
      </w:tr>
      <w:tr w:rsidR="0072224F" w:rsidRPr="00CA488E" w14:paraId="7BF2F7CB" w14:textId="77777777" w:rsidTr="00B76FD6">
        <w:trPr>
          <w:trHeight w:val="300"/>
        </w:trPr>
        <w:tc>
          <w:tcPr>
            <w:tcW w:w="4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48FC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b/>
                <w:color w:val="000000"/>
              </w:rPr>
              <w:t>Function unknow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5DFC4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0B31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17FD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2B4D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72224F" w:rsidRPr="00CA488E" w14:paraId="489DCF39" w14:textId="77777777" w:rsidTr="00B76FD6">
        <w:trPr>
          <w:trHeight w:val="300"/>
        </w:trPr>
        <w:tc>
          <w:tcPr>
            <w:tcW w:w="4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92A3F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b/>
                <w:color w:val="000000"/>
              </w:rPr>
              <w:t>Nucleotide transport and metabolis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8455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F9BBA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0928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3486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</w:tr>
      <w:tr w:rsidR="0072224F" w:rsidRPr="00CA488E" w14:paraId="31D0A070" w14:textId="77777777" w:rsidTr="00B76FD6">
        <w:trPr>
          <w:trHeight w:val="300"/>
        </w:trPr>
        <w:tc>
          <w:tcPr>
            <w:tcW w:w="4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38FAD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b/>
                <w:color w:val="000000"/>
              </w:rPr>
              <w:t>Lipid transport and metabolis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D51D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7747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AC0B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063F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72224F" w:rsidRPr="00CA488E" w14:paraId="2CDDC446" w14:textId="77777777" w:rsidTr="00B76FD6">
        <w:trPr>
          <w:trHeight w:val="300"/>
        </w:trPr>
        <w:tc>
          <w:tcPr>
            <w:tcW w:w="4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C4B3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b/>
                <w:color w:val="000000"/>
              </w:rPr>
              <w:t>Transcrip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E2F6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F2B3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961E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6D59D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72224F" w:rsidRPr="00CA488E" w14:paraId="56F8FC36" w14:textId="77777777" w:rsidTr="00B76FD6">
        <w:trPr>
          <w:trHeight w:val="300"/>
        </w:trPr>
        <w:tc>
          <w:tcPr>
            <w:tcW w:w="4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7BE8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b/>
                <w:color w:val="000000"/>
              </w:rPr>
              <w:t>Cell cycle control, cell division, chromosome partitionin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6241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0B77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A261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4E62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72224F" w:rsidRPr="00CA488E" w14:paraId="68E82892" w14:textId="77777777" w:rsidTr="00B76FD6">
        <w:trPr>
          <w:trHeight w:val="300"/>
        </w:trPr>
        <w:tc>
          <w:tcPr>
            <w:tcW w:w="4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9223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b/>
                <w:color w:val="000000"/>
              </w:rPr>
              <w:t>Intracellular trafficking, secretion, and vesicular transpor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1F7C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988F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8ED9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000F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72224F" w:rsidRPr="00CA488E" w14:paraId="2F04BFFC" w14:textId="77777777" w:rsidTr="00B76FD6">
        <w:trPr>
          <w:trHeight w:val="300"/>
        </w:trPr>
        <w:tc>
          <w:tcPr>
            <w:tcW w:w="4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632C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b/>
                <w:color w:val="000000"/>
              </w:rPr>
              <w:t>Replication, recombination and repai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6BAC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7369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5963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076E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72224F" w:rsidRPr="00CA488E" w14:paraId="4AF3C89D" w14:textId="77777777" w:rsidTr="00B76FD6">
        <w:trPr>
          <w:trHeight w:val="300"/>
        </w:trPr>
        <w:tc>
          <w:tcPr>
            <w:tcW w:w="4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E2CA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osttranslational modification, protein turnover, chaperones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3AB8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8ECB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D571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25C4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</w:tr>
      <w:tr w:rsidR="0072224F" w:rsidRPr="00CA488E" w14:paraId="04F71540" w14:textId="77777777" w:rsidTr="00B76FD6">
        <w:trPr>
          <w:trHeight w:val="300"/>
        </w:trPr>
        <w:tc>
          <w:tcPr>
            <w:tcW w:w="4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04FB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b/>
                <w:color w:val="000000"/>
              </w:rPr>
              <w:t>Secondary metabolites biosynthesis, transport and catabolis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D1C5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6270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1D6F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EE62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2224F" w:rsidRPr="00CA488E" w14:paraId="1295BD0B" w14:textId="77777777" w:rsidTr="00B76FD6">
        <w:trPr>
          <w:trHeight w:val="300"/>
        </w:trPr>
        <w:tc>
          <w:tcPr>
            <w:tcW w:w="4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DE3E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 xml:space="preserve">Inorganic ion transport and metabolism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A785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7F98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C1BC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2922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2224F" w:rsidRPr="00CA488E" w14:paraId="3B5D0C47" w14:textId="77777777" w:rsidTr="00B76FD6">
        <w:trPr>
          <w:trHeight w:val="300"/>
        </w:trPr>
        <w:tc>
          <w:tcPr>
            <w:tcW w:w="4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119D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b/>
                <w:color w:val="000000"/>
              </w:rPr>
              <w:t>Signal transduction mechanism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6A82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D916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155B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2159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72224F" w:rsidRPr="00CA488E" w14:paraId="2A850DE2" w14:textId="77777777" w:rsidTr="00B76FD6">
        <w:trPr>
          <w:trHeight w:val="300"/>
        </w:trPr>
        <w:tc>
          <w:tcPr>
            <w:tcW w:w="4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DB6D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b/>
                <w:color w:val="000000"/>
              </w:rPr>
              <w:t>Cell motilit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EA6C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FF498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5060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2EBE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2224F" w:rsidRPr="00CA488E" w14:paraId="5743C02D" w14:textId="77777777" w:rsidTr="00B76FD6">
        <w:trPr>
          <w:trHeight w:val="300"/>
        </w:trPr>
        <w:tc>
          <w:tcPr>
            <w:tcW w:w="4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6F4B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b/>
                <w:color w:val="000000"/>
              </w:rPr>
              <w:t>Defense mechanism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6212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0D81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D3D8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F856" w14:textId="77777777" w:rsidR="0072224F" w:rsidRPr="00CA488E" w:rsidRDefault="0072224F" w:rsidP="00B76F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488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</w:tbl>
    <w:p w14:paraId="6881665F" w14:textId="04760411" w:rsidR="0072224F" w:rsidRPr="00CA488E" w:rsidRDefault="0072224F" w:rsidP="002D355A">
      <w:pPr>
        <w:spacing w:line="480" w:lineRule="auto"/>
        <w:rPr>
          <w:rFonts w:ascii="Times New Roman" w:eastAsia="Arial" w:hAnsi="Times New Roman" w:cs="Times New Roman"/>
        </w:rPr>
      </w:pPr>
      <w:bookmarkStart w:id="0" w:name="_GoBack"/>
      <w:bookmarkEnd w:id="0"/>
    </w:p>
    <w:sectPr w:rsidR="0072224F" w:rsidRPr="00CA488E" w:rsidSect="00312C37">
      <w:pgSz w:w="12240" w:h="15840"/>
      <w:pgMar w:top="1080" w:right="1080" w:bottom="1080" w:left="1080" w:header="720" w:footer="720" w:gutter="0"/>
      <w:pgNumType w:start="1"/>
      <w:cols w:space="72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0499D98" w15:done="0"/>
  <w15:commentEx w15:paraId="39E608B0" w15:done="0"/>
  <w15:commentEx w15:paraId="2842628F" w15:done="0"/>
  <w15:commentEx w15:paraId="0050C3E7" w15:done="0"/>
  <w15:commentEx w15:paraId="02CA0D9B" w15:done="0"/>
  <w15:commentEx w15:paraId="49671F91" w15:done="0"/>
  <w15:commentEx w15:paraId="231C6BB8" w15:done="0"/>
  <w15:commentEx w15:paraId="5FDDE869" w15:done="0"/>
  <w15:commentEx w15:paraId="40956359" w15:done="0"/>
  <w15:commentEx w15:paraId="7C0A544F" w15:done="0"/>
  <w15:commentEx w15:paraId="38C1601F" w15:done="0"/>
  <w15:commentEx w15:paraId="41DB3519" w15:done="0"/>
  <w15:commentEx w15:paraId="0962D065" w15:done="0"/>
  <w15:commentEx w15:paraId="53069242" w15:done="0"/>
  <w15:commentEx w15:paraId="674F9DFA" w15:done="0"/>
  <w15:commentEx w15:paraId="1719829E" w15:done="0"/>
  <w15:commentEx w15:paraId="3ECB2D81" w15:done="0"/>
  <w15:commentEx w15:paraId="50717894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charset w:val="80"/>
    <w:family w:val="roma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DC05B2"/>
    <w:multiLevelType w:val="multilevel"/>
    <w:tmpl w:val="6EA06CC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 Gonzalez">
    <w15:presenceInfo w15:providerId="Windows Live" w15:userId="21102f12250bf9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0p9f5xqa50rfesvd5xer0lp2d2prts2vaz&quot;&gt;My EndNote Library&lt;record-ids&gt;&lt;item&gt;797&lt;/item&gt;&lt;item&gt;805&lt;/item&gt;&lt;item&gt;1036&lt;/item&gt;&lt;item&gt;1057&lt;/item&gt;&lt;item&gt;1126&lt;/item&gt;&lt;item&gt;1137&lt;/item&gt;&lt;item&gt;1144&lt;/item&gt;&lt;item&gt;1145&lt;/item&gt;&lt;/record-ids&gt;&lt;/item&gt;&lt;/Libraries&gt;"/>
  </w:docVars>
  <w:rsids>
    <w:rsidRoot w:val="00711D8C"/>
    <w:rsid w:val="0000219D"/>
    <w:rsid w:val="00011DAE"/>
    <w:rsid w:val="00013115"/>
    <w:rsid w:val="000215F1"/>
    <w:rsid w:val="00024FA5"/>
    <w:rsid w:val="00027902"/>
    <w:rsid w:val="00033914"/>
    <w:rsid w:val="00040255"/>
    <w:rsid w:val="00041393"/>
    <w:rsid w:val="000426EA"/>
    <w:rsid w:val="00047575"/>
    <w:rsid w:val="0005284D"/>
    <w:rsid w:val="00055ECF"/>
    <w:rsid w:val="000606F3"/>
    <w:rsid w:val="00064E74"/>
    <w:rsid w:val="000735D1"/>
    <w:rsid w:val="0007396F"/>
    <w:rsid w:val="00082A7E"/>
    <w:rsid w:val="000833A4"/>
    <w:rsid w:val="00083CED"/>
    <w:rsid w:val="00083FB1"/>
    <w:rsid w:val="00084941"/>
    <w:rsid w:val="00085774"/>
    <w:rsid w:val="000867A4"/>
    <w:rsid w:val="000869E0"/>
    <w:rsid w:val="00091F2B"/>
    <w:rsid w:val="00097001"/>
    <w:rsid w:val="000A10A3"/>
    <w:rsid w:val="000A13F6"/>
    <w:rsid w:val="000A1D9F"/>
    <w:rsid w:val="000A3D93"/>
    <w:rsid w:val="000A4BF5"/>
    <w:rsid w:val="000B1C57"/>
    <w:rsid w:val="000B4C72"/>
    <w:rsid w:val="000C15A3"/>
    <w:rsid w:val="000C3FAE"/>
    <w:rsid w:val="000D0FCC"/>
    <w:rsid w:val="000E7589"/>
    <w:rsid w:val="000F07CD"/>
    <w:rsid w:val="000F3D22"/>
    <w:rsid w:val="000F4189"/>
    <w:rsid w:val="000F4EA6"/>
    <w:rsid w:val="00105BC1"/>
    <w:rsid w:val="00105E3E"/>
    <w:rsid w:val="00115D3E"/>
    <w:rsid w:val="001238FC"/>
    <w:rsid w:val="00133FBD"/>
    <w:rsid w:val="00140028"/>
    <w:rsid w:val="00140C1A"/>
    <w:rsid w:val="00145A01"/>
    <w:rsid w:val="00160934"/>
    <w:rsid w:val="00172E51"/>
    <w:rsid w:val="001730BD"/>
    <w:rsid w:val="00181D50"/>
    <w:rsid w:val="00194781"/>
    <w:rsid w:val="001A2024"/>
    <w:rsid w:val="001A3966"/>
    <w:rsid w:val="001A3B0C"/>
    <w:rsid w:val="001A425B"/>
    <w:rsid w:val="001A6B5B"/>
    <w:rsid w:val="001B08AE"/>
    <w:rsid w:val="001B2BFE"/>
    <w:rsid w:val="001B31A6"/>
    <w:rsid w:val="001B56C7"/>
    <w:rsid w:val="001C2E08"/>
    <w:rsid w:val="001C4DD2"/>
    <w:rsid w:val="001C658F"/>
    <w:rsid w:val="001D20A5"/>
    <w:rsid w:val="001E39D7"/>
    <w:rsid w:val="001E71F3"/>
    <w:rsid w:val="001E7B01"/>
    <w:rsid w:val="001F1DCA"/>
    <w:rsid w:val="001F66DF"/>
    <w:rsid w:val="002034A2"/>
    <w:rsid w:val="002048D6"/>
    <w:rsid w:val="0020587E"/>
    <w:rsid w:val="00206E96"/>
    <w:rsid w:val="00207652"/>
    <w:rsid w:val="00214C0E"/>
    <w:rsid w:val="00216079"/>
    <w:rsid w:val="0022231F"/>
    <w:rsid w:val="0022294E"/>
    <w:rsid w:val="00226689"/>
    <w:rsid w:val="00236EA1"/>
    <w:rsid w:val="00240256"/>
    <w:rsid w:val="0024113F"/>
    <w:rsid w:val="002437CE"/>
    <w:rsid w:val="00245E1D"/>
    <w:rsid w:val="0025022B"/>
    <w:rsid w:val="00250B4B"/>
    <w:rsid w:val="002524EA"/>
    <w:rsid w:val="00254958"/>
    <w:rsid w:val="0025513A"/>
    <w:rsid w:val="0026135A"/>
    <w:rsid w:val="00261AE5"/>
    <w:rsid w:val="0026321E"/>
    <w:rsid w:val="00263756"/>
    <w:rsid w:val="00265BAB"/>
    <w:rsid w:val="00267BE8"/>
    <w:rsid w:val="00272863"/>
    <w:rsid w:val="00274E2C"/>
    <w:rsid w:val="00276050"/>
    <w:rsid w:val="00280E2C"/>
    <w:rsid w:val="00281887"/>
    <w:rsid w:val="002932DA"/>
    <w:rsid w:val="002954BF"/>
    <w:rsid w:val="00297199"/>
    <w:rsid w:val="002A7A6D"/>
    <w:rsid w:val="002B2177"/>
    <w:rsid w:val="002B7723"/>
    <w:rsid w:val="002C2855"/>
    <w:rsid w:val="002C66B1"/>
    <w:rsid w:val="002C6D9E"/>
    <w:rsid w:val="002D355A"/>
    <w:rsid w:val="002D67B1"/>
    <w:rsid w:val="002E4D6D"/>
    <w:rsid w:val="002E74F0"/>
    <w:rsid w:val="002E7999"/>
    <w:rsid w:val="002F0698"/>
    <w:rsid w:val="002F44CA"/>
    <w:rsid w:val="00307E25"/>
    <w:rsid w:val="00307F98"/>
    <w:rsid w:val="003101A3"/>
    <w:rsid w:val="0031108C"/>
    <w:rsid w:val="003111BD"/>
    <w:rsid w:val="00312C37"/>
    <w:rsid w:val="003136A5"/>
    <w:rsid w:val="0032298F"/>
    <w:rsid w:val="00325BB8"/>
    <w:rsid w:val="003303AB"/>
    <w:rsid w:val="00342FC3"/>
    <w:rsid w:val="00344A98"/>
    <w:rsid w:val="00352980"/>
    <w:rsid w:val="00362D20"/>
    <w:rsid w:val="0036312F"/>
    <w:rsid w:val="0036440C"/>
    <w:rsid w:val="00364849"/>
    <w:rsid w:val="0036558F"/>
    <w:rsid w:val="00370F42"/>
    <w:rsid w:val="00371869"/>
    <w:rsid w:val="003732F5"/>
    <w:rsid w:val="0038057C"/>
    <w:rsid w:val="00381A4E"/>
    <w:rsid w:val="00381FD1"/>
    <w:rsid w:val="00390564"/>
    <w:rsid w:val="00390D40"/>
    <w:rsid w:val="003946E0"/>
    <w:rsid w:val="00396C33"/>
    <w:rsid w:val="003A0653"/>
    <w:rsid w:val="003A4C92"/>
    <w:rsid w:val="003A524D"/>
    <w:rsid w:val="003A5676"/>
    <w:rsid w:val="003B0AFB"/>
    <w:rsid w:val="003B3A51"/>
    <w:rsid w:val="003B6570"/>
    <w:rsid w:val="003C6C09"/>
    <w:rsid w:val="003C73F5"/>
    <w:rsid w:val="003D2D79"/>
    <w:rsid w:val="003D4AF0"/>
    <w:rsid w:val="003D4D68"/>
    <w:rsid w:val="003E4049"/>
    <w:rsid w:val="003E4E88"/>
    <w:rsid w:val="003F1D18"/>
    <w:rsid w:val="003F21D9"/>
    <w:rsid w:val="003F4D38"/>
    <w:rsid w:val="003F72C9"/>
    <w:rsid w:val="004118EF"/>
    <w:rsid w:val="00412740"/>
    <w:rsid w:val="00413F14"/>
    <w:rsid w:val="004163C6"/>
    <w:rsid w:val="00416935"/>
    <w:rsid w:val="00417372"/>
    <w:rsid w:val="00433197"/>
    <w:rsid w:val="00440260"/>
    <w:rsid w:val="00441C3E"/>
    <w:rsid w:val="0045250F"/>
    <w:rsid w:val="004531D8"/>
    <w:rsid w:val="00457309"/>
    <w:rsid w:val="00472544"/>
    <w:rsid w:val="0047362B"/>
    <w:rsid w:val="00475705"/>
    <w:rsid w:val="00480EA8"/>
    <w:rsid w:val="004861E6"/>
    <w:rsid w:val="00487AC8"/>
    <w:rsid w:val="004B3ABF"/>
    <w:rsid w:val="004B5BFA"/>
    <w:rsid w:val="004B5CCA"/>
    <w:rsid w:val="004B7311"/>
    <w:rsid w:val="004C3EBE"/>
    <w:rsid w:val="004C440E"/>
    <w:rsid w:val="004D575E"/>
    <w:rsid w:val="004D6DB3"/>
    <w:rsid w:val="004E0E3E"/>
    <w:rsid w:val="004E2FBA"/>
    <w:rsid w:val="004E5BD8"/>
    <w:rsid w:val="004E7BCC"/>
    <w:rsid w:val="004F1D05"/>
    <w:rsid w:val="004F308E"/>
    <w:rsid w:val="004F5F56"/>
    <w:rsid w:val="004F6C82"/>
    <w:rsid w:val="00501B57"/>
    <w:rsid w:val="00503F69"/>
    <w:rsid w:val="0051224A"/>
    <w:rsid w:val="00514630"/>
    <w:rsid w:val="00514EA3"/>
    <w:rsid w:val="005205DA"/>
    <w:rsid w:val="00526CED"/>
    <w:rsid w:val="005323C7"/>
    <w:rsid w:val="00532E52"/>
    <w:rsid w:val="005338E3"/>
    <w:rsid w:val="00537F14"/>
    <w:rsid w:val="00544A1F"/>
    <w:rsid w:val="00544CC8"/>
    <w:rsid w:val="00546256"/>
    <w:rsid w:val="00550B68"/>
    <w:rsid w:val="00555EF0"/>
    <w:rsid w:val="00560C7C"/>
    <w:rsid w:val="00563BB9"/>
    <w:rsid w:val="005641DE"/>
    <w:rsid w:val="005655F4"/>
    <w:rsid w:val="00566BA4"/>
    <w:rsid w:val="00566C42"/>
    <w:rsid w:val="005700DE"/>
    <w:rsid w:val="00570782"/>
    <w:rsid w:val="00571CC2"/>
    <w:rsid w:val="00574B60"/>
    <w:rsid w:val="00575D9C"/>
    <w:rsid w:val="00584821"/>
    <w:rsid w:val="00586A4E"/>
    <w:rsid w:val="00587B32"/>
    <w:rsid w:val="005927E8"/>
    <w:rsid w:val="005977D0"/>
    <w:rsid w:val="005A1252"/>
    <w:rsid w:val="005A1715"/>
    <w:rsid w:val="005A1A63"/>
    <w:rsid w:val="005A30DC"/>
    <w:rsid w:val="005A33A0"/>
    <w:rsid w:val="005A3F2F"/>
    <w:rsid w:val="005A4A23"/>
    <w:rsid w:val="005A5BE3"/>
    <w:rsid w:val="005A6F1D"/>
    <w:rsid w:val="005B395B"/>
    <w:rsid w:val="005C08DC"/>
    <w:rsid w:val="005C4830"/>
    <w:rsid w:val="005C7170"/>
    <w:rsid w:val="005D4FA9"/>
    <w:rsid w:val="005E137B"/>
    <w:rsid w:val="005E2F3C"/>
    <w:rsid w:val="005E52F9"/>
    <w:rsid w:val="005E5EF5"/>
    <w:rsid w:val="006046AE"/>
    <w:rsid w:val="006063B0"/>
    <w:rsid w:val="00610133"/>
    <w:rsid w:val="00613FC6"/>
    <w:rsid w:val="0062205E"/>
    <w:rsid w:val="006248FC"/>
    <w:rsid w:val="006273E1"/>
    <w:rsid w:val="00630886"/>
    <w:rsid w:val="00634F99"/>
    <w:rsid w:val="006440A9"/>
    <w:rsid w:val="00645E12"/>
    <w:rsid w:val="00651713"/>
    <w:rsid w:val="00652C07"/>
    <w:rsid w:val="00652E29"/>
    <w:rsid w:val="006539FF"/>
    <w:rsid w:val="006632BA"/>
    <w:rsid w:val="00663B63"/>
    <w:rsid w:val="00677D3F"/>
    <w:rsid w:val="00680B32"/>
    <w:rsid w:val="006857D5"/>
    <w:rsid w:val="00691E94"/>
    <w:rsid w:val="00692A95"/>
    <w:rsid w:val="006931EC"/>
    <w:rsid w:val="00694F1B"/>
    <w:rsid w:val="00697B0B"/>
    <w:rsid w:val="006A123C"/>
    <w:rsid w:val="006A13B6"/>
    <w:rsid w:val="006A54E2"/>
    <w:rsid w:val="006A5DA8"/>
    <w:rsid w:val="006A634F"/>
    <w:rsid w:val="006A7F08"/>
    <w:rsid w:val="006B2D4D"/>
    <w:rsid w:val="006B361B"/>
    <w:rsid w:val="006B6650"/>
    <w:rsid w:val="006B7604"/>
    <w:rsid w:val="006C39DD"/>
    <w:rsid w:val="006C493B"/>
    <w:rsid w:val="006C6DD5"/>
    <w:rsid w:val="006D5A98"/>
    <w:rsid w:val="006D65DA"/>
    <w:rsid w:val="006E06AC"/>
    <w:rsid w:val="006E0B9D"/>
    <w:rsid w:val="006E0EC7"/>
    <w:rsid w:val="006E2822"/>
    <w:rsid w:val="006E37DA"/>
    <w:rsid w:val="00701F58"/>
    <w:rsid w:val="00702A53"/>
    <w:rsid w:val="00703B03"/>
    <w:rsid w:val="00711D8C"/>
    <w:rsid w:val="00713CEE"/>
    <w:rsid w:val="00720C0A"/>
    <w:rsid w:val="0072224F"/>
    <w:rsid w:val="00723671"/>
    <w:rsid w:val="00730A5B"/>
    <w:rsid w:val="007323ED"/>
    <w:rsid w:val="00732929"/>
    <w:rsid w:val="00736868"/>
    <w:rsid w:val="007460BE"/>
    <w:rsid w:val="00747BBD"/>
    <w:rsid w:val="00751A5A"/>
    <w:rsid w:val="0076280A"/>
    <w:rsid w:val="007658CD"/>
    <w:rsid w:val="00767FB7"/>
    <w:rsid w:val="00771ACB"/>
    <w:rsid w:val="007810A5"/>
    <w:rsid w:val="00785397"/>
    <w:rsid w:val="007874E8"/>
    <w:rsid w:val="0079091B"/>
    <w:rsid w:val="00791E54"/>
    <w:rsid w:val="00793888"/>
    <w:rsid w:val="00794728"/>
    <w:rsid w:val="00794884"/>
    <w:rsid w:val="00794935"/>
    <w:rsid w:val="00796A24"/>
    <w:rsid w:val="00797CC5"/>
    <w:rsid w:val="007A1811"/>
    <w:rsid w:val="007A19F2"/>
    <w:rsid w:val="007A22B1"/>
    <w:rsid w:val="007A237D"/>
    <w:rsid w:val="007A669B"/>
    <w:rsid w:val="007C07AE"/>
    <w:rsid w:val="007C3649"/>
    <w:rsid w:val="007C45ED"/>
    <w:rsid w:val="007C71B2"/>
    <w:rsid w:val="007D18F9"/>
    <w:rsid w:val="007D67FE"/>
    <w:rsid w:val="007D6B41"/>
    <w:rsid w:val="007E02C6"/>
    <w:rsid w:val="007E3091"/>
    <w:rsid w:val="007E63D3"/>
    <w:rsid w:val="007F42E8"/>
    <w:rsid w:val="0080132C"/>
    <w:rsid w:val="00806F09"/>
    <w:rsid w:val="00811081"/>
    <w:rsid w:val="00811C33"/>
    <w:rsid w:val="00812858"/>
    <w:rsid w:val="008163D4"/>
    <w:rsid w:val="008212C1"/>
    <w:rsid w:val="00823005"/>
    <w:rsid w:val="00826345"/>
    <w:rsid w:val="008265E5"/>
    <w:rsid w:val="00840B85"/>
    <w:rsid w:val="0084218E"/>
    <w:rsid w:val="00845C09"/>
    <w:rsid w:val="008475B5"/>
    <w:rsid w:val="0085005C"/>
    <w:rsid w:val="008511B5"/>
    <w:rsid w:val="00852171"/>
    <w:rsid w:val="00855543"/>
    <w:rsid w:val="0086505C"/>
    <w:rsid w:val="00867637"/>
    <w:rsid w:val="0087269D"/>
    <w:rsid w:val="00876689"/>
    <w:rsid w:val="00876C5C"/>
    <w:rsid w:val="00881EC7"/>
    <w:rsid w:val="00882584"/>
    <w:rsid w:val="00883910"/>
    <w:rsid w:val="008906AE"/>
    <w:rsid w:val="00890F69"/>
    <w:rsid w:val="00894985"/>
    <w:rsid w:val="008953C6"/>
    <w:rsid w:val="008A2A9E"/>
    <w:rsid w:val="008B21C9"/>
    <w:rsid w:val="008B24F7"/>
    <w:rsid w:val="008B4170"/>
    <w:rsid w:val="008B6AE4"/>
    <w:rsid w:val="008B7D45"/>
    <w:rsid w:val="008D0C2F"/>
    <w:rsid w:val="008D20AE"/>
    <w:rsid w:val="008D5BF3"/>
    <w:rsid w:val="008D79AD"/>
    <w:rsid w:val="008E2230"/>
    <w:rsid w:val="008E3C86"/>
    <w:rsid w:val="008E56FF"/>
    <w:rsid w:val="008E5970"/>
    <w:rsid w:val="008F66CA"/>
    <w:rsid w:val="00906CC9"/>
    <w:rsid w:val="00906E95"/>
    <w:rsid w:val="0090700C"/>
    <w:rsid w:val="00910242"/>
    <w:rsid w:val="00910DC8"/>
    <w:rsid w:val="009133C9"/>
    <w:rsid w:val="0091477D"/>
    <w:rsid w:val="0092501E"/>
    <w:rsid w:val="00925B9D"/>
    <w:rsid w:val="00931211"/>
    <w:rsid w:val="0093523E"/>
    <w:rsid w:val="009403E8"/>
    <w:rsid w:val="009406AB"/>
    <w:rsid w:val="00942BAD"/>
    <w:rsid w:val="00945A74"/>
    <w:rsid w:val="009550F7"/>
    <w:rsid w:val="0095772D"/>
    <w:rsid w:val="00957E5F"/>
    <w:rsid w:val="00961309"/>
    <w:rsid w:val="009640DD"/>
    <w:rsid w:val="009719CE"/>
    <w:rsid w:val="00971C3A"/>
    <w:rsid w:val="0097211B"/>
    <w:rsid w:val="00974AA5"/>
    <w:rsid w:val="00986C51"/>
    <w:rsid w:val="00986E51"/>
    <w:rsid w:val="0099723E"/>
    <w:rsid w:val="009A2119"/>
    <w:rsid w:val="009A23CA"/>
    <w:rsid w:val="009A2FCC"/>
    <w:rsid w:val="009A4351"/>
    <w:rsid w:val="009A53E0"/>
    <w:rsid w:val="009A6660"/>
    <w:rsid w:val="009A6A31"/>
    <w:rsid w:val="009B27B6"/>
    <w:rsid w:val="009B64B8"/>
    <w:rsid w:val="009C489C"/>
    <w:rsid w:val="009C6E7A"/>
    <w:rsid w:val="009D04F1"/>
    <w:rsid w:val="009D26F0"/>
    <w:rsid w:val="009D3B67"/>
    <w:rsid w:val="009D6CAF"/>
    <w:rsid w:val="009D6F01"/>
    <w:rsid w:val="009E2DD7"/>
    <w:rsid w:val="009E4B26"/>
    <w:rsid w:val="009E60AC"/>
    <w:rsid w:val="009E6AAC"/>
    <w:rsid w:val="009F0001"/>
    <w:rsid w:val="009F1238"/>
    <w:rsid w:val="009F2A25"/>
    <w:rsid w:val="009F462A"/>
    <w:rsid w:val="009F4633"/>
    <w:rsid w:val="009F74C4"/>
    <w:rsid w:val="009F76E9"/>
    <w:rsid w:val="009F7810"/>
    <w:rsid w:val="00A07973"/>
    <w:rsid w:val="00A10601"/>
    <w:rsid w:val="00A1273A"/>
    <w:rsid w:val="00A13FA9"/>
    <w:rsid w:val="00A1488E"/>
    <w:rsid w:val="00A16CAF"/>
    <w:rsid w:val="00A23F65"/>
    <w:rsid w:val="00A30C35"/>
    <w:rsid w:val="00A35CEC"/>
    <w:rsid w:val="00A40732"/>
    <w:rsid w:val="00A4138A"/>
    <w:rsid w:val="00A448FB"/>
    <w:rsid w:val="00A4643B"/>
    <w:rsid w:val="00A4774E"/>
    <w:rsid w:val="00A50D80"/>
    <w:rsid w:val="00A70534"/>
    <w:rsid w:val="00A7369E"/>
    <w:rsid w:val="00A73F52"/>
    <w:rsid w:val="00A7778B"/>
    <w:rsid w:val="00A82D1F"/>
    <w:rsid w:val="00A8696F"/>
    <w:rsid w:val="00A94DDB"/>
    <w:rsid w:val="00AA4E11"/>
    <w:rsid w:val="00AB7083"/>
    <w:rsid w:val="00AB7A2B"/>
    <w:rsid w:val="00AC2E24"/>
    <w:rsid w:val="00AD5731"/>
    <w:rsid w:val="00AD7271"/>
    <w:rsid w:val="00AE0DE7"/>
    <w:rsid w:val="00AE1023"/>
    <w:rsid w:val="00AE645A"/>
    <w:rsid w:val="00AE7ACE"/>
    <w:rsid w:val="00AF1F23"/>
    <w:rsid w:val="00AF214C"/>
    <w:rsid w:val="00AF3298"/>
    <w:rsid w:val="00AF40FA"/>
    <w:rsid w:val="00B00899"/>
    <w:rsid w:val="00B00A3D"/>
    <w:rsid w:val="00B06DF7"/>
    <w:rsid w:val="00B07A3A"/>
    <w:rsid w:val="00B112E2"/>
    <w:rsid w:val="00B12A59"/>
    <w:rsid w:val="00B15963"/>
    <w:rsid w:val="00B161F2"/>
    <w:rsid w:val="00B20EE8"/>
    <w:rsid w:val="00B25927"/>
    <w:rsid w:val="00B2717F"/>
    <w:rsid w:val="00B32138"/>
    <w:rsid w:val="00B35E8A"/>
    <w:rsid w:val="00B4321D"/>
    <w:rsid w:val="00B43B5C"/>
    <w:rsid w:val="00B466D8"/>
    <w:rsid w:val="00B535DE"/>
    <w:rsid w:val="00B5681E"/>
    <w:rsid w:val="00B575E7"/>
    <w:rsid w:val="00B67739"/>
    <w:rsid w:val="00B759F4"/>
    <w:rsid w:val="00B76FD6"/>
    <w:rsid w:val="00B82CE9"/>
    <w:rsid w:val="00B835AE"/>
    <w:rsid w:val="00B84D42"/>
    <w:rsid w:val="00B93E98"/>
    <w:rsid w:val="00B970E2"/>
    <w:rsid w:val="00B97F5C"/>
    <w:rsid w:val="00BA1554"/>
    <w:rsid w:val="00BA37C3"/>
    <w:rsid w:val="00BB16EC"/>
    <w:rsid w:val="00BB1F0C"/>
    <w:rsid w:val="00BB1F33"/>
    <w:rsid w:val="00BB5E7F"/>
    <w:rsid w:val="00BC0E37"/>
    <w:rsid w:val="00BC10CB"/>
    <w:rsid w:val="00BC2515"/>
    <w:rsid w:val="00BC2688"/>
    <w:rsid w:val="00BC59D7"/>
    <w:rsid w:val="00BC7725"/>
    <w:rsid w:val="00BC7D3A"/>
    <w:rsid w:val="00BD1A84"/>
    <w:rsid w:val="00BD65D3"/>
    <w:rsid w:val="00BE2255"/>
    <w:rsid w:val="00BE7B76"/>
    <w:rsid w:val="00BF3F3D"/>
    <w:rsid w:val="00BF55D8"/>
    <w:rsid w:val="00BF5F7D"/>
    <w:rsid w:val="00C04221"/>
    <w:rsid w:val="00C12A0D"/>
    <w:rsid w:val="00C15EFD"/>
    <w:rsid w:val="00C2329F"/>
    <w:rsid w:val="00C2363A"/>
    <w:rsid w:val="00C30C2A"/>
    <w:rsid w:val="00C30C85"/>
    <w:rsid w:val="00C3367C"/>
    <w:rsid w:val="00C34585"/>
    <w:rsid w:val="00C42843"/>
    <w:rsid w:val="00C46F1C"/>
    <w:rsid w:val="00C507DE"/>
    <w:rsid w:val="00C54460"/>
    <w:rsid w:val="00C60A72"/>
    <w:rsid w:val="00C65497"/>
    <w:rsid w:val="00C8175B"/>
    <w:rsid w:val="00C82F4C"/>
    <w:rsid w:val="00C85712"/>
    <w:rsid w:val="00C90585"/>
    <w:rsid w:val="00C90FEC"/>
    <w:rsid w:val="00C91107"/>
    <w:rsid w:val="00C978E3"/>
    <w:rsid w:val="00C97BDE"/>
    <w:rsid w:val="00C97C5D"/>
    <w:rsid w:val="00C97F5B"/>
    <w:rsid w:val="00CA1176"/>
    <w:rsid w:val="00CA3B75"/>
    <w:rsid w:val="00CA3B76"/>
    <w:rsid w:val="00CA488E"/>
    <w:rsid w:val="00CA7BD8"/>
    <w:rsid w:val="00CB17AA"/>
    <w:rsid w:val="00CB2BD3"/>
    <w:rsid w:val="00CC1CCA"/>
    <w:rsid w:val="00CC3AC9"/>
    <w:rsid w:val="00CC6F65"/>
    <w:rsid w:val="00CD0F2E"/>
    <w:rsid w:val="00CE567B"/>
    <w:rsid w:val="00CF0976"/>
    <w:rsid w:val="00CF35F4"/>
    <w:rsid w:val="00CF5301"/>
    <w:rsid w:val="00CF5600"/>
    <w:rsid w:val="00CF5B22"/>
    <w:rsid w:val="00D0417C"/>
    <w:rsid w:val="00D11ECC"/>
    <w:rsid w:val="00D12F01"/>
    <w:rsid w:val="00D15471"/>
    <w:rsid w:val="00D22F70"/>
    <w:rsid w:val="00D251CA"/>
    <w:rsid w:val="00D32314"/>
    <w:rsid w:val="00D32D0E"/>
    <w:rsid w:val="00D34303"/>
    <w:rsid w:val="00D354A7"/>
    <w:rsid w:val="00D378A1"/>
    <w:rsid w:val="00D40598"/>
    <w:rsid w:val="00D43815"/>
    <w:rsid w:val="00D440C1"/>
    <w:rsid w:val="00D44FEF"/>
    <w:rsid w:val="00D47AC7"/>
    <w:rsid w:val="00D5311B"/>
    <w:rsid w:val="00D53204"/>
    <w:rsid w:val="00D55D56"/>
    <w:rsid w:val="00D56B55"/>
    <w:rsid w:val="00D62D84"/>
    <w:rsid w:val="00D7136D"/>
    <w:rsid w:val="00D800E9"/>
    <w:rsid w:val="00D81F94"/>
    <w:rsid w:val="00D848B2"/>
    <w:rsid w:val="00D85960"/>
    <w:rsid w:val="00D937BF"/>
    <w:rsid w:val="00D953F0"/>
    <w:rsid w:val="00D95AA3"/>
    <w:rsid w:val="00D9605C"/>
    <w:rsid w:val="00DA2BF2"/>
    <w:rsid w:val="00DA2EAF"/>
    <w:rsid w:val="00DA6A3D"/>
    <w:rsid w:val="00DB1A17"/>
    <w:rsid w:val="00DB47EF"/>
    <w:rsid w:val="00DB558F"/>
    <w:rsid w:val="00DC22F6"/>
    <w:rsid w:val="00DC2723"/>
    <w:rsid w:val="00DD62B9"/>
    <w:rsid w:val="00DD643D"/>
    <w:rsid w:val="00DE0298"/>
    <w:rsid w:val="00DE0B35"/>
    <w:rsid w:val="00DE41CB"/>
    <w:rsid w:val="00DE4BD7"/>
    <w:rsid w:val="00DF6474"/>
    <w:rsid w:val="00E018DE"/>
    <w:rsid w:val="00E02ECD"/>
    <w:rsid w:val="00E0700F"/>
    <w:rsid w:val="00E07947"/>
    <w:rsid w:val="00E21915"/>
    <w:rsid w:val="00E245F8"/>
    <w:rsid w:val="00E42EA4"/>
    <w:rsid w:val="00E44E90"/>
    <w:rsid w:val="00E46D42"/>
    <w:rsid w:val="00E52852"/>
    <w:rsid w:val="00E52FA2"/>
    <w:rsid w:val="00E60A37"/>
    <w:rsid w:val="00E64826"/>
    <w:rsid w:val="00E65B9E"/>
    <w:rsid w:val="00E6778D"/>
    <w:rsid w:val="00E70F5D"/>
    <w:rsid w:val="00E71B5B"/>
    <w:rsid w:val="00E836E6"/>
    <w:rsid w:val="00E90253"/>
    <w:rsid w:val="00EA3054"/>
    <w:rsid w:val="00EA3D5D"/>
    <w:rsid w:val="00EA69CE"/>
    <w:rsid w:val="00EA72CC"/>
    <w:rsid w:val="00EB085D"/>
    <w:rsid w:val="00EB24D6"/>
    <w:rsid w:val="00EB4B47"/>
    <w:rsid w:val="00EB4F9C"/>
    <w:rsid w:val="00EB5EDA"/>
    <w:rsid w:val="00EB70B7"/>
    <w:rsid w:val="00EB73E9"/>
    <w:rsid w:val="00EB7DEE"/>
    <w:rsid w:val="00EC32C2"/>
    <w:rsid w:val="00EC3E31"/>
    <w:rsid w:val="00EC5482"/>
    <w:rsid w:val="00ED1AA3"/>
    <w:rsid w:val="00ED6036"/>
    <w:rsid w:val="00EF2834"/>
    <w:rsid w:val="00EF5C59"/>
    <w:rsid w:val="00EF679F"/>
    <w:rsid w:val="00F00083"/>
    <w:rsid w:val="00F02B75"/>
    <w:rsid w:val="00F04B8C"/>
    <w:rsid w:val="00F11269"/>
    <w:rsid w:val="00F13EF8"/>
    <w:rsid w:val="00F22442"/>
    <w:rsid w:val="00F22BE2"/>
    <w:rsid w:val="00F23D4C"/>
    <w:rsid w:val="00F26CE9"/>
    <w:rsid w:val="00F32BC2"/>
    <w:rsid w:val="00F365B4"/>
    <w:rsid w:val="00F43DD2"/>
    <w:rsid w:val="00F44477"/>
    <w:rsid w:val="00F45310"/>
    <w:rsid w:val="00F52A7D"/>
    <w:rsid w:val="00F542D9"/>
    <w:rsid w:val="00F5483D"/>
    <w:rsid w:val="00F5525B"/>
    <w:rsid w:val="00F636DF"/>
    <w:rsid w:val="00F638E4"/>
    <w:rsid w:val="00F63A28"/>
    <w:rsid w:val="00F66245"/>
    <w:rsid w:val="00F667C3"/>
    <w:rsid w:val="00F708D0"/>
    <w:rsid w:val="00F73071"/>
    <w:rsid w:val="00F92116"/>
    <w:rsid w:val="00F93E80"/>
    <w:rsid w:val="00F95138"/>
    <w:rsid w:val="00FA4CDC"/>
    <w:rsid w:val="00FB2FD4"/>
    <w:rsid w:val="00FB45D9"/>
    <w:rsid w:val="00FC2777"/>
    <w:rsid w:val="00FC4670"/>
    <w:rsid w:val="00FC5627"/>
    <w:rsid w:val="00FD753F"/>
    <w:rsid w:val="00FE28B3"/>
    <w:rsid w:val="00FF3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2140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24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6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60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B1C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6A5DA8"/>
    <w:pPr>
      <w:jc w:val="center"/>
    </w:pPr>
  </w:style>
  <w:style w:type="paragraph" w:customStyle="1" w:styleId="EndNoteBibliography">
    <w:name w:val="EndNote Bibliography"/>
    <w:basedOn w:val="Normal"/>
    <w:rsid w:val="006A5DA8"/>
    <w:pPr>
      <w:jc w:val="both"/>
    </w:pPr>
  </w:style>
  <w:style w:type="character" w:styleId="LineNumber">
    <w:name w:val="line number"/>
    <w:basedOn w:val="DefaultParagraphFont"/>
    <w:uiPriority w:val="99"/>
    <w:semiHidden/>
    <w:unhideWhenUsed/>
    <w:rsid w:val="00AB7A2B"/>
  </w:style>
  <w:style w:type="character" w:styleId="Hyperlink">
    <w:name w:val="Hyperlink"/>
    <w:basedOn w:val="DefaultParagraphFont"/>
    <w:uiPriority w:val="99"/>
    <w:unhideWhenUsed/>
    <w:rsid w:val="000B4C72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62205E"/>
    <w:rPr>
      <w:rFonts w:ascii="Courier" w:eastAsia="MS Mincho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2205E"/>
    <w:rPr>
      <w:rFonts w:ascii="Courier" w:eastAsia="MS Mincho" w:hAnsi="Courier" w:cs="Times New Roman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62205E"/>
    <w:rPr>
      <w:i/>
      <w:iCs/>
    </w:rPr>
  </w:style>
  <w:style w:type="paragraph" w:customStyle="1" w:styleId="FreeFormA">
    <w:name w:val="Free Form A"/>
    <w:rsid w:val="000869E0"/>
    <w:rPr>
      <w:rFonts w:ascii="Helvetica" w:eastAsia="ヒラギノ角ゴ Pro W3" w:hAnsi="Helvetica" w:cs="Times New Roman"/>
      <w:color w:val="00000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4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4B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0B35"/>
  </w:style>
  <w:style w:type="paragraph" w:customStyle="1" w:styleId="Normal2">
    <w:name w:val="Normal2"/>
    <w:rsid w:val="009C6E7A"/>
  </w:style>
  <w:style w:type="character" w:styleId="FollowedHyperlink">
    <w:name w:val="FollowedHyperlink"/>
    <w:basedOn w:val="DefaultParagraphFont"/>
    <w:uiPriority w:val="99"/>
    <w:semiHidden/>
    <w:unhideWhenUsed/>
    <w:rsid w:val="00C90FE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24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6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60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B1C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6A5DA8"/>
    <w:pPr>
      <w:jc w:val="center"/>
    </w:pPr>
  </w:style>
  <w:style w:type="paragraph" w:customStyle="1" w:styleId="EndNoteBibliography">
    <w:name w:val="EndNote Bibliography"/>
    <w:basedOn w:val="Normal"/>
    <w:rsid w:val="006A5DA8"/>
    <w:pPr>
      <w:jc w:val="both"/>
    </w:pPr>
  </w:style>
  <w:style w:type="character" w:styleId="LineNumber">
    <w:name w:val="line number"/>
    <w:basedOn w:val="DefaultParagraphFont"/>
    <w:uiPriority w:val="99"/>
    <w:semiHidden/>
    <w:unhideWhenUsed/>
    <w:rsid w:val="00AB7A2B"/>
  </w:style>
  <w:style w:type="character" w:styleId="Hyperlink">
    <w:name w:val="Hyperlink"/>
    <w:basedOn w:val="DefaultParagraphFont"/>
    <w:uiPriority w:val="99"/>
    <w:unhideWhenUsed/>
    <w:rsid w:val="000B4C72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62205E"/>
    <w:rPr>
      <w:rFonts w:ascii="Courier" w:eastAsia="MS Mincho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2205E"/>
    <w:rPr>
      <w:rFonts w:ascii="Courier" w:eastAsia="MS Mincho" w:hAnsi="Courier" w:cs="Times New Roman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62205E"/>
    <w:rPr>
      <w:i/>
      <w:iCs/>
    </w:rPr>
  </w:style>
  <w:style w:type="paragraph" w:customStyle="1" w:styleId="FreeFormA">
    <w:name w:val="Free Form A"/>
    <w:rsid w:val="000869E0"/>
    <w:rPr>
      <w:rFonts w:ascii="Helvetica" w:eastAsia="ヒラギノ角ゴ Pro W3" w:hAnsi="Helvetica" w:cs="Times New Roman"/>
      <w:color w:val="00000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4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4B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0B35"/>
  </w:style>
  <w:style w:type="paragraph" w:customStyle="1" w:styleId="Normal2">
    <w:name w:val="Normal2"/>
    <w:rsid w:val="009C6E7A"/>
  </w:style>
  <w:style w:type="character" w:styleId="FollowedHyperlink">
    <w:name w:val="FollowedHyperlink"/>
    <w:basedOn w:val="DefaultParagraphFont"/>
    <w:uiPriority w:val="99"/>
    <w:semiHidden/>
    <w:unhideWhenUsed/>
    <w:rsid w:val="00C90FE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56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6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8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3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6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24" Type="http://schemas.microsoft.com/office/2011/relationships/people" Target="people.xml"/><Relationship Id="rId25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DAAFC2A-6B2C-7F4A-8B69-27C45C384E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8</Words>
  <Characters>101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 Knight Lab</Company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marr</dc:creator>
  <cp:lastModifiedBy>Robert Mills</cp:lastModifiedBy>
  <cp:revision>3</cp:revision>
  <cp:lastPrinted>2018-12-19T18:53:00Z</cp:lastPrinted>
  <dcterms:created xsi:type="dcterms:W3CDTF">2018-12-20T02:01:00Z</dcterms:created>
  <dcterms:modified xsi:type="dcterms:W3CDTF">2018-12-20T02:01:00Z</dcterms:modified>
</cp:coreProperties>
</file>